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9997" w14:textId="17806294" w:rsidR="004F7C02" w:rsidRDefault="004F7C02" w:rsidP="004F7C02">
      <w:pPr>
        <w:jc w:val="left"/>
        <w:rPr>
          <w:rStyle w:val="af2"/>
        </w:rPr>
      </w:pPr>
      <w:r>
        <w:rPr>
          <w:rStyle w:val="af2"/>
        </w:rPr>
        <w:t xml:space="preserve">Supplementary file </w:t>
      </w:r>
      <w:r>
        <w:rPr>
          <w:rStyle w:val="af2"/>
          <w:rFonts w:hint="eastAsia"/>
        </w:rPr>
        <w:t>4</w:t>
      </w:r>
    </w:p>
    <w:p w14:paraId="321E56EE" w14:textId="77777777" w:rsidR="004F7C02" w:rsidRDefault="004F7C02" w:rsidP="004F7C0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2263"/>
        <w:gridCol w:w="3686"/>
        <w:gridCol w:w="1134"/>
        <w:gridCol w:w="1134"/>
        <w:gridCol w:w="1134"/>
      </w:tblGrid>
      <w:tr w:rsidR="004F7C02" w14:paraId="6199407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607C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43F0C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3713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test_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B6495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_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6E900E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4F7C02" w14:paraId="6BE5C62E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7409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26B90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5B89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58A16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F3660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F7C02" w14:paraId="0C643DBB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0D396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illylmandel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0B8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0A19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FC24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9F7CD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4F7C02" w14:paraId="4D6FC52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E2A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:4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3476E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141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8022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E556A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4F7C02" w14:paraId="73A5CDC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A8C7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:6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306F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B05CB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9ECB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A7275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F7C02" w14:paraId="1FF1770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3BB2F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-I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0D1F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3CD0A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DF072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E09F9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</w:tr>
      <w:tr w:rsidR="004F7C02" w14:paraId="5CA9F69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F9AF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8A64A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0CF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E66C1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8B9BA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</w:tc>
      </w:tr>
      <w:tr w:rsidR="004F7C02" w14:paraId="2F627BA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555B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Aminolevulinat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65865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A11E7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A475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AF8AA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4F7C02" w14:paraId="7CFDCB71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DC29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Pyrrolidin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E819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E90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9E7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E4584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4F7C02" w14:paraId="5DA13841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9CDF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Mercaptobenzothiazo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8E35D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74426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25B7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9DB5D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4F7C02" w14:paraId="3394B381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7FBAC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A8BD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mones and hormone related comp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C176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B9659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3C7CC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</w:tr>
      <w:tr w:rsidR="004F7C02" w14:paraId="1C82CEE0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71FE5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id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F91B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3D05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2BD1D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DC246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</w:tr>
      <w:tr w:rsidR="004F7C02" w14:paraId="57B84BF0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7255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-Leu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5CC4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37CBB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EE3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4C3CB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4F7C02" w14:paraId="5996576B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6268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H18N2O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076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9649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40092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D6981D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4F7C02" w14:paraId="3095EE6F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774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-Leu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4BE8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D0C2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8EECB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DB06B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4F7C02" w14:paraId="48A5319A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8F1F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0O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6675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742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ECD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0DB2D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F7C02" w14:paraId="74CBB74A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BC49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nolo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0001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DF8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B2D94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707F2E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4F7C02" w14:paraId="28C9F6A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78D6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16-dimethyl-PG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7366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AD8BD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9857A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289B6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4F7C02" w14:paraId="57FB989F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7BE2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39O7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D06F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70C3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D58CD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3485BD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4F7C02" w14:paraId="209844A5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FA6E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H16O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32A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28265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11FF9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49802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</w:tr>
      <w:tr w:rsidR="004F7C02" w14:paraId="7AD35EF6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E1F19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Ketomyrist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BBB8D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6F646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2C467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358F9E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4F7C02" w14:paraId="03C9D281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EF6E9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6O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FFB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8FCB9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3F1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629AF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</w:tr>
      <w:tr w:rsidR="004F7C02" w14:paraId="67BCECA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D4D9E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yper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78D6C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95F25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3F266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6F25E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</w:tr>
      <w:tr w:rsidR="004F7C02" w14:paraId="5201C86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F506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capr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B7C4C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C280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88C21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4A3EE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F7C02" w14:paraId="645D3DCB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5404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alyl cinnamat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D83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BDF9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D6D2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0A3EA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</w:tr>
      <w:tr w:rsidR="004F7C02" w14:paraId="7B64A00C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88343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7N3O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09E79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C487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50C7F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D2300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</w:tr>
      <w:tr w:rsidR="004F7C02" w14:paraId="221C13F8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DF86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iam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F890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80D4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4106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94E41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F7C02" w14:paraId="1E6947F8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CA57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H14O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3CC2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08717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421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24F4F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</w:tr>
      <w:tr w:rsidR="004F7C02" w14:paraId="05DBA80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AA665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 Isorescinnam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5E75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B2AE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8091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24632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</w:tr>
      <w:tr w:rsidR="004F7C02" w14:paraId="2942F090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A19C4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 His Glu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B4C65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E908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D8EA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0755A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4F7C02" w14:paraId="1A45EBFF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8940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 Ala Lys Ly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513EB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1D0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761F0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52554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4F7C02" w14:paraId="61899010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5F5F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 Asn Phe As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668CD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F372C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5D63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F86F6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4F7C02" w14:paraId="765E361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8AA06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ssinol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9DD1" w14:textId="77777777" w:rsidR="004F7C02" w:rsidRDefault="004F7C02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3BA8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B88FB" w14:textId="77777777" w:rsidR="004F7C02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2BCB4" w14:textId="77777777" w:rsidR="004F7C02" w:rsidRPr="00B4058B" w:rsidRDefault="004F7C02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58B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</w:tr>
    </w:tbl>
    <w:p w14:paraId="174DA4AA" w14:textId="77777777" w:rsidR="004F7C02" w:rsidRPr="004F7C02" w:rsidRDefault="004F7C02" w:rsidP="004F7C0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AD71F0" w14:textId="1C64CB7E" w:rsidR="00DE412D" w:rsidRPr="004F7C02" w:rsidRDefault="004F7C02">
      <w:pPr>
        <w:rPr>
          <w:b/>
          <w:bCs/>
        </w:rPr>
      </w:pPr>
      <w:r w:rsidRPr="004F7C02">
        <w:rPr>
          <w:rFonts w:ascii="Times New Roman" w:hAnsi="Times New Roman" w:cs="Times New Roman"/>
          <w:b/>
          <w:bCs/>
          <w:sz w:val="20"/>
          <w:szCs w:val="20"/>
        </w:rPr>
        <w:t xml:space="preserve">The differential metabolites associated with PACG and their fold-changes in discovery set </w:t>
      </w:r>
      <w:proofErr w:type="gramStart"/>
      <w:r w:rsidRPr="004F7C02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gramEnd"/>
    </w:p>
    <w:sectPr w:rsidR="00DE412D" w:rsidRPr="004F7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A28FC" w14:textId="77777777" w:rsidR="00FB3E35" w:rsidRDefault="00FB3E35" w:rsidP="004F7C02">
      <w:r>
        <w:separator/>
      </w:r>
    </w:p>
  </w:endnote>
  <w:endnote w:type="continuationSeparator" w:id="0">
    <w:p w14:paraId="3640C8BF" w14:textId="77777777" w:rsidR="00FB3E35" w:rsidRDefault="00FB3E35" w:rsidP="004F7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B2781" w14:textId="77777777" w:rsidR="00FB3E35" w:rsidRDefault="00FB3E35" w:rsidP="004F7C02">
      <w:r>
        <w:separator/>
      </w:r>
    </w:p>
  </w:footnote>
  <w:footnote w:type="continuationSeparator" w:id="0">
    <w:p w14:paraId="320E9516" w14:textId="77777777" w:rsidR="00FB3E35" w:rsidRDefault="00FB3E35" w:rsidP="004F7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5E"/>
    <w:rsid w:val="004F7C02"/>
    <w:rsid w:val="00DE412D"/>
    <w:rsid w:val="00F85C5E"/>
    <w:rsid w:val="00F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4CD05"/>
  <w15:chartTrackingRefBased/>
  <w15:docId w15:val="{284C06EC-78A7-4E04-9E45-64153C0D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C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5C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5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5C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5C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5C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5C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5C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5C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5C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5C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5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5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5C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5C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5C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5C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5C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5C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5C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5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5C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5C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5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5C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5C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5C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5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5C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5C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7C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7C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7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7C02"/>
    <w:rPr>
      <w:sz w:val="18"/>
      <w:szCs w:val="18"/>
    </w:rPr>
  </w:style>
  <w:style w:type="character" w:styleId="af2">
    <w:name w:val="Strong"/>
    <w:basedOn w:val="a0"/>
    <w:uiPriority w:val="22"/>
    <w:qFormat/>
    <w:rsid w:val="004F7C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9T03:19:00Z</dcterms:created>
  <dcterms:modified xsi:type="dcterms:W3CDTF">2024-01-19T03:20:00Z</dcterms:modified>
</cp:coreProperties>
</file>